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64B5B" w14:textId="77777777" w:rsidR="00A74C7D" w:rsidRPr="003B00A2" w:rsidRDefault="003B00A2">
      <w:pPr>
        <w:rPr>
          <w:b/>
        </w:rPr>
      </w:pPr>
      <w:r w:rsidRPr="003B00A2">
        <w:rPr>
          <w:b/>
        </w:rPr>
        <w:t xml:space="preserve">Data set dictionary </w:t>
      </w:r>
    </w:p>
    <w:p w14:paraId="4B659CCD" w14:textId="77777777" w:rsidR="003B00A2" w:rsidRDefault="003B00A2" w:rsidP="003B00A2">
      <w:pPr>
        <w:pStyle w:val="ListParagraph"/>
        <w:numPr>
          <w:ilvl w:val="0"/>
          <w:numId w:val="1"/>
        </w:numPr>
      </w:pPr>
      <w:r>
        <w:t>The first column is the label (0 is lane-change and 1 is lane-keeping)</w:t>
      </w:r>
    </w:p>
    <w:p w14:paraId="143D4DE6" w14:textId="77777777" w:rsidR="003B00A2" w:rsidRDefault="003B00A2" w:rsidP="003B00A2">
      <w:pPr>
        <w:pStyle w:val="ListParagraph"/>
        <w:numPr>
          <w:ilvl w:val="0"/>
          <w:numId w:val="1"/>
        </w:numPr>
      </w:pPr>
      <w:r>
        <w:t>The second column is the trip id</w:t>
      </w:r>
    </w:p>
    <w:p w14:paraId="0EE239D6" w14:textId="77777777" w:rsidR="003B00A2" w:rsidRDefault="003B00A2" w:rsidP="003B00A2">
      <w:pPr>
        <w:pStyle w:val="ListParagraph"/>
        <w:numPr>
          <w:ilvl w:val="0"/>
          <w:numId w:val="1"/>
        </w:numPr>
      </w:pPr>
      <w:r>
        <w:t>Columns from 3 to 33 the a</w:t>
      </w:r>
      <w:r w:rsidRPr="003B00A2">
        <w:t>cceleration</w:t>
      </w:r>
      <w:r>
        <w:t xml:space="preserve"> measurements</w:t>
      </w:r>
      <w:r w:rsidRPr="003B00A2">
        <w:t xml:space="preserve"> in </w:t>
      </w:r>
      <w:r>
        <w:t>Y</w:t>
      </w:r>
      <w:r w:rsidRPr="003B00A2">
        <w:t xml:space="preserve"> filtered by KF (</w:t>
      </w:r>
      <w:proofErr w:type="spellStart"/>
      <w:r w:rsidRPr="003B00A2">
        <w:t>Gs</w:t>
      </w:r>
      <w:proofErr w:type="spellEnd"/>
      <w:r w:rsidRPr="003B00A2">
        <w:t>) within the 2w+1 window</w:t>
      </w:r>
    </w:p>
    <w:p w14:paraId="17D192F2" w14:textId="77777777" w:rsidR="003B00A2" w:rsidRDefault="003B00A2" w:rsidP="003B00A2">
      <w:pPr>
        <w:pStyle w:val="ListParagraph"/>
        <w:numPr>
          <w:ilvl w:val="0"/>
          <w:numId w:val="1"/>
        </w:numPr>
      </w:pPr>
      <w:r>
        <w:t>Columns from 34 to 64 are the a</w:t>
      </w:r>
      <w:r w:rsidRPr="003B00A2">
        <w:t>cceleration</w:t>
      </w:r>
      <w:r>
        <w:t xml:space="preserve"> measurements</w:t>
      </w:r>
      <w:r w:rsidRPr="003B00A2">
        <w:t xml:space="preserve"> in Z filtered by KF (</w:t>
      </w:r>
      <w:proofErr w:type="spellStart"/>
      <w:r w:rsidRPr="003B00A2">
        <w:t>Gs</w:t>
      </w:r>
      <w:proofErr w:type="spellEnd"/>
      <w:r w:rsidRPr="003B00A2">
        <w:t>) within the 2w+1 window</w:t>
      </w:r>
      <w:bookmarkStart w:id="0" w:name="_GoBack"/>
      <w:bookmarkEnd w:id="0"/>
    </w:p>
    <w:p w14:paraId="5DFF1D56" w14:textId="77777777" w:rsidR="003B00A2" w:rsidRDefault="003B00A2" w:rsidP="003B00A2">
      <w:pPr>
        <w:pStyle w:val="ListParagraph"/>
        <w:numPr>
          <w:ilvl w:val="0"/>
          <w:numId w:val="1"/>
        </w:numPr>
      </w:pPr>
      <w:r>
        <w:t>Columns from 65 to 95 are the time series of the roll</w:t>
      </w:r>
      <w:r w:rsidRPr="003B00A2">
        <w:t xml:space="preserve"> </w:t>
      </w:r>
      <w:r>
        <w:t>measurements</w:t>
      </w:r>
      <w:r w:rsidRPr="003B00A2">
        <w:t xml:space="preserve"> (degrees) within the 2w+1 window</w:t>
      </w:r>
    </w:p>
    <w:p w14:paraId="1F155AC4" w14:textId="77777777" w:rsidR="003B00A2" w:rsidRDefault="003B00A2" w:rsidP="003B00A2">
      <w:pPr>
        <w:pStyle w:val="ListParagraph"/>
        <w:numPr>
          <w:ilvl w:val="0"/>
          <w:numId w:val="1"/>
        </w:numPr>
      </w:pPr>
      <w:r>
        <w:t>Columns from 96 to 126 are the time series of the p</w:t>
      </w:r>
      <w:r w:rsidRPr="003B00A2">
        <w:t xml:space="preserve">itch </w:t>
      </w:r>
      <w:r>
        <w:t>measurements</w:t>
      </w:r>
      <w:r w:rsidRPr="003B00A2">
        <w:t xml:space="preserve"> </w:t>
      </w:r>
      <w:r>
        <w:t xml:space="preserve"> </w:t>
      </w:r>
      <w:r w:rsidRPr="003B00A2">
        <w:t>(degrees) within the 2w+1 window</w:t>
      </w:r>
      <w:r w:rsidRPr="003B00A2">
        <w:rPr>
          <w:rFonts w:ascii="Georgia" w:hAnsi="Georgia"/>
          <w:color w:val="333333"/>
          <w:sz w:val="23"/>
          <w:szCs w:val="23"/>
          <w:shd w:val="clear" w:color="auto" w:fill="FFFFFF"/>
        </w:rPr>
        <w:t xml:space="preserve"> </w:t>
      </w:r>
    </w:p>
    <w:p w14:paraId="1147C19C" w14:textId="77777777" w:rsidR="003B00A2" w:rsidRDefault="003B00A2"/>
    <w:sectPr w:rsidR="003B0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3F4D43"/>
    <w:multiLevelType w:val="hybridMultilevel"/>
    <w:tmpl w:val="799847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0MzM2tTQ1MzI2tzBU0lEKTi0uzszPAykwqgUACbq7fiwAAAA="/>
  </w:docVars>
  <w:rsids>
    <w:rsidRoot w:val="003B00A2"/>
    <w:rsid w:val="003B00A2"/>
    <w:rsid w:val="00A74C7D"/>
    <w:rsid w:val="00C6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A6D2AAF"/>
  <w15:chartTrackingRefBased/>
  <w15:docId w15:val="{866E81C6-1244-40E2-8A8D-A8CBF7160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0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548F1E231C3D49AE515B17CD41C246" ma:contentTypeVersion="4" ma:contentTypeDescription="Create a new document." ma:contentTypeScope="" ma:versionID="a35f4a6719f770a1b8b7bb11b4e28ef5">
  <xsd:schema xmlns:xsd="http://www.w3.org/2001/XMLSchema" xmlns:xs="http://www.w3.org/2001/XMLSchema" xmlns:p="http://schemas.microsoft.com/office/2006/metadata/properties" xmlns:ns3="8ae50652-c071-4c0c-865e-e930bcba964b" targetNamespace="http://schemas.microsoft.com/office/2006/metadata/properties" ma:root="true" ma:fieldsID="a9a73fbb9eeab4e17af5ef839627dc00" ns3:_="">
    <xsd:import namespace="8ae50652-c071-4c0c-865e-e930bcba96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e50652-c071-4c0c-865e-e930bcba96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DFAA44-EC80-4EF7-9749-4F132DD4C9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e50652-c071-4c0c-865e-e930bcba96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9ED393-29A0-43C7-B53E-83D68AFD31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D5BCDC-7A7E-4488-BA8F-5B4CD0878A9B}">
  <ds:schemaRefs>
    <ds:schemaRef ds:uri="8ae50652-c071-4c0c-865e-e930bcba964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Elhenawy</dc:creator>
  <cp:keywords/>
  <dc:description/>
  <cp:lastModifiedBy>Mohammed Elhenawy</cp:lastModifiedBy>
  <cp:revision>1</cp:revision>
  <dcterms:created xsi:type="dcterms:W3CDTF">2019-10-10T07:32:00Z</dcterms:created>
  <dcterms:modified xsi:type="dcterms:W3CDTF">2019-10-10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548F1E231C3D49AE515B17CD41C246</vt:lpwstr>
  </property>
</Properties>
</file>